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D69D1" w14:textId="37F846F7" w:rsidR="00724B2E" w:rsidRPr="000E300E" w:rsidRDefault="00724B2E" w:rsidP="00B402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7092932"/>
      <w:r w:rsidRPr="006B3EAE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="006D318B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390C2A07">
        <w:rPr>
          <w:rFonts w:ascii="Times New Roman" w:eastAsia="Times New Roman" w:hAnsi="Times New Roman" w:cs="Times New Roman"/>
          <w:sz w:val="24"/>
          <w:szCs w:val="24"/>
        </w:rPr>
        <w:t>Core Concepts of Pharmacology included in the PCI instrument</w:t>
      </w:r>
    </w:p>
    <w:bookmarkEnd w:id="0"/>
    <w:p w14:paraId="1E671091" w14:textId="56A0A8DF" w:rsidR="00E908BF" w:rsidRDefault="00A800FF" w:rsidP="003442FF">
      <w:pPr>
        <w:tabs>
          <w:tab w:val="left" w:pos="627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7B63A0" wp14:editId="55E0D28B">
            <wp:extent cx="5974715" cy="4634928"/>
            <wp:effectExtent l="0" t="0" r="0" b="0"/>
            <wp:docPr id="145893118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="003442F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CBD60A2" w14:textId="77777777" w:rsidR="00E908BF" w:rsidRDefault="00E908BF" w:rsidP="00F211FB">
      <w:pPr>
        <w:rPr>
          <w:rFonts w:ascii="Times New Roman" w:hAnsi="Times New Roman" w:cs="Times New Roman"/>
          <w:sz w:val="24"/>
          <w:szCs w:val="24"/>
        </w:rPr>
      </w:pPr>
    </w:p>
    <w:p w14:paraId="5F722451" w14:textId="77777777" w:rsidR="00E908BF" w:rsidRDefault="00E908BF" w:rsidP="00F211FB">
      <w:pPr>
        <w:rPr>
          <w:rFonts w:ascii="Times New Roman" w:hAnsi="Times New Roman" w:cs="Times New Roman"/>
          <w:sz w:val="24"/>
          <w:szCs w:val="24"/>
        </w:rPr>
      </w:pPr>
    </w:p>
    <w:p w14:paraId="3B13420E" w14:textId="77777777" w:rsidR="00E908BF" w:rsidRDefault="00E908BF" w:rsidP="00F211FB">
      <w:pPr>
        <w:rPr>
          <w:rFonts w:ascii="Times New Roman" w:hAnsi="Times New Roman" w:cs="Times New Roman"/>
          <w:sz w:val="24"/>
          <w:szCs w:val="24"/>
        </w:rPr>
      </w:pPr>
    </w:p>
    <w:p w14:paraId="7EF2F6CF" w14:textId="77777777" w:rsidR="00E908BF" w:rsidRDefault="00E908BF" w:rsidP="00F211FB">
      <w:pPr>
        <w:rPr>
          <w:rFonts w:ascii="Times New Roman" w:hAnsi="Times New Roman" w:cs="Times New Roman"/>
          <w:sz w:val="24"/>
          <w:szCs w:val="24"/>
        </w:rPr>
      </w:pPr>
    </w:p>
    <w:p w14:paraId="62B1AE14" w14:textId="77777777" w:rsidR="00E908BF" w:rsidRDefault="00E908BF" w:rsidP="00F211FB">
      <w:pPr>
        <w:rPr>
          <w:rFonts w:ascii="Times New Roman" w:hAnsi="Times New Roman" w:cs="Times New Roman"/>
          <w:sz w:val="24"/>
          <w:szCs w:val="24"/>
        </w:rPr>
      </w:pPr>
    </w:p>
    <w:sectPr w:rsidR="00E90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0A950" w14:textId="77777777" w:rsidR="008507A6" w:rsidRDefault="008507A6" w:rsidP="004922CE">
      <w:pPr>
        <w:spacing w:after="0" w:line="240" w:lineRule="auto"/>
      </w:pPr>
      <w:r>
        <w:separator/>
      </w:r>
    </w:p>
  </w:endnote>
  <w:endnote w:type="continuationSeparator" w:id="0">
    <w:p w14:paraId="5D273E00" w14:textId="77777777" w:rsidR="008507A6" w:rsidRDefault="008507A6" w:rsidP="00492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D59DA" w14:textId="77777777" w:rsidR="008507A6" w:rsidRDefault="008507A6" w:rsidP="004922CE">
      <w:pPr>
        <w:spacing w:after="0" w:line="240" w:lineRule="auto"/>
      </w:pPr>
      <w:r>
        <w:separator/>
      </w:r>
    </w:p>
  </w:footnote>
  <w:footnote w:type="continuationSeparator" w:id="0">
    <w:p w14:paraId="18C697EB" w14:textId="77777777" w:rsidR="008507A6" w:rsidRDefault="008507A6" w:rsidP="004922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6CBD25"/>
    <w:multiLevelType w:val="hybridMultilevel"/>
    <w:tmpl w:val="A724C322"/>
    <w:lvl w:ilvl="0" w:tplc="9BDA9A2E">
      <w:start w:val="1"/>
      <w:numFmt w:val="upperLetter"/>
      <w:lvlText w:val="%1."/>
      <w:lvlJc w:val="left"/>
      <w:pPr>
        <w:ind w:left="630" w:hanging="360"/>
      </w:pPr>
    </w:lvl>
    <w:lvl w:ilvl="1" w:tplc="77FA112A">
      <w:start w:val="1"/>
      <w:numFmt w:val="lowerLetter"/>
      <w:lvlText w:val="%2."/>
      <w:lvlJc w:val="left"/>
      <w:pPr>
        <w:ind w:left="1350" w:hanging="360"/>
      </w:pPr>
    </w:lvl>
    <w:lvl w:ilvl="2" w:tplc="DB062466">
      <w:start w:val="1"/>
      <w:numFmt w:val="lowerRoman"/>
      <w:lvlText w:val="%3."/>
      <w:lvlJc w:val="right"/>
      <w:pPr>
        <w:ind w:left="2070" w:hanging="180"/>
      </w:pPr>
    </w:lvl>
    <w:lvl w:ilvl="3" w:tplc="B95C7970">
      <w:start w:val="1"/>
      <w:numFmt w:val="decimal"/>
      <w:lvlText w:val="%4."/>
      <w:lvlJc w:val="left"/>
      <w:pPr>
        <w:ind w:left="2790" w:hanging="360"/>
      </w:pPr>
    </w:lvl>
    <w:lvl w:ilvl="4" w:tplc="2924BC3E">
      <w:start w:val="1"/>
      <w:numFmt w:val="lowerLetter"/>
      <w:lvlText w:val="%5."/>
      <w:lvlJc w:val="left"/>
      <w:pPr>
        <w:ind w:left="3510" w:hanging="360"/>
      </w:pPr>
    </w:lvl>
    <w:lvl w:ilvl="5" w:tplc="14B6F32C">
      <w:start w:val="1"/>
      <w:numFmt w:val="lowerRoman"/>
      <w:lvlText w:val="%6."/>
      <w:lvlJc w:val="right"/>
      <w:pPr>
        <w:ind w:left="4230" w:hanging="180"/>
      </w:pPr>
    </w:lvl>
    <w:lvl w:ilvl="6" w:tplc="5E9034F4">
      <w:start w:val="1"/>
      <w:numFmt w:val="decimal"/>
      <w:lvlText w:val="%7."/>
      <w:lvlJc w:val="left"/>
      <w:pPr>
        <w:ind w:left="4950" w:hanging="360"/>
      </w:pPr>
    </w:lvl>
    <w:lvl w:ilvl="7" w:tplc="FE00CF2E">
      <w:start w:val="1"/>
      <w:numFmt w:val="lowerLetter"/>
      <w:lvlText w:val="%8."/>
      <w:lvlJc w:val="left"/>
      <w:pPr>
        <w:ind w:left="5670" w:hanging="360"/>
      </w:pPr>
    </w:lvl>
    <w:lvl w:ilvl="8" w:tplc="95AEB7F6">
      <w:start w:val="1"/>
      <w:numFmt w:val="lowerRoman"/>
      <w:lvlText w:val="%9."/>
      <w:lvlJc w:val="right"/>
      <w:pPr>
        <w:ind w:left="6390" w:hanging="180"/>
      </w:pPr>
    </w:lvl>
  </w:abstractNum>
  <w:num w:numId="1" w16cid:durableId="1916821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21"/>
    <w:rsid w:val="00015A23"/>
    <w:rsid w:val="000620B2"/>
    <w:rsid w:val="000B1AF1"/>
    <w:rsid w:val="000C6821"/>
    <w:rsid w:val="000E3CCD"/>
    <w:rsid w:val="00103F73"/>
    <w:rsid w:val="00164AAB"/>
    <w:rsid w:val="00171CFE"/>
    <w:rsid w:val="001739AA"/>
    <w:rsid w:val="00186454"/>
    <w:rsid w:val="001E5026"/>
    <w:rsid w:val="001F78EC"/>
    <w:rsid w:val="002256DE"/>
    <w:rsid w:val="00263334"/>
    <w:rsid w:val="00273102"/>
    <w:rsid w:val="002C1C0C"/>
    <w:rsid w:val="002C57CD"/>
    <w:rsid w:val="002D48C0"/>
    <w:rsid w:val="00304F9A"/>
    <w:rsid w:val="003442FF"/>
    <w:rsid w:val="003E238C"/>
    <w:rsid w:val="003F169C"/>
    <w:rsid w:val="003F6CF2"/>
    <w:rsid w:val="004856EE"/>
    <w:rsid w:val="004922CE"/>
    <w:rsid w:val="0049232B"/>
    <w:rsid w:val="004A4CF5"/>
    <w:rsid w:val="004E3ECD"/>
    <w:rsid w:val="00592794"/>
    <w:rsid w:val="005943BD"/>
    <w:rsid w:val="005C4A99"/>
    <w:rsid w:val="005E1988"/>
    <w:rsid w:val="006209E9"/>
    <w:rsid w:val="006340EC"/>
    <w:rsid w:val="00693705"/>
    <w:rsid w:val="006B3EAE"/>
    <w:rsid w:val="006D318B"/>
    <w:rsid w:val="006F71B7"/>
    <w:rsid w:val="00724B2E"/>
    <w:rsid w:val="007804B2"/>
    <w:rsid w:val="00817434"/>
    <w:rsid w:val="0084711A"/>
    <w:rsid w:val="008507A6"/>
    <w:rsid w:val="00892210"/>
    <w:rsid w:val="008B0930"/>
    <w:rsid w:val="008C45A1"/>
    <w:rsid w:val="0090156A"/>
    <w:rsid w:val="009138BF"/>
    <w:rsid w:val="00936C23"/>
    <w:rsid w:val="00985F4E"/>
    <w:rsid w:val="009A5777"/>
    <w:rsid w:val="009C19F4"/>
    <w:rsid w:val="009D69FA"/>
    <w:rsid w:val="009E01E9"/>
    <w:rsid w:val="00A22182"/>
    <w:rsid w:val="00A33328"/>
    <w:rsid w:val="00A6676A"/>
    <w:rsid w:val="00A800FF"/>
    <w:rsid w:val="00AC6AAA"/>
    <w:rsid w:val="00AC6E26"/>
    <w:rsid w:val="00B31439"/>
    <w:rsid w:val="00B368C0"/>
    <w:rsid w:val="00B402BA"/>
    <w:rsid w:val="00B95819"/>
    <w:rsid w:val="00BF5B53"/>
    <w:rsid w:val="00C20832"/>
    <w:rsid w:val="00C4056D"/>
    <w:rsid w:val="00C76E83"/>
    <w:rsid w:val="00CC2D7A"/>
    <w:rsid w:val="00CD1470"/>
    <w:rsid w:val="00CD5A8B"/>
    <w:rsid w:val="00CE03D8"/>
    <w:rsid w:val="00CE5888"/>
    <w:rsid w:val="00D05977"/>
    <w:rsid w:val="00D11162"/>
    <w:rsid w:val="00D66DC2"/>
    <w:rsid w:val="00E908BF"/>
    <w:rsid w:val="00E9146F"/>
    <w:rsid w:val="00EB22C4"/>
    <w:rsid w:val="00EC328E"/>
    <w:rsid w:val="00F00CD9"/>
    <w:rsid w:val="00F211FB"/>
    <w:rsid w:val="00F23D4F"/>
    <w:rsid w:val="00F54BC6"/>
    <w:rsid w:val="00F626D7"/>
    <w:rsid w:val="00F700D7"/>
    <w:rsid w:val="00F71577"/>
    <w:rsid w:val="00F73F76"/>
    <w:rsid w:val="00FB003F"/>
    <w:rsid w:val="00FB71C9"/>
    <w:rsid w:val="07E1F90C"/>
    <w:rsid w:val="1456D93E"/>
    <w:rsid w:val="14FDE7C2"/>
    <w:rsid w:val="2229F1BF"/>
    <w:rsid w:val="23488F5B"/>
    <w:rsid w:val="34388900"/>
    <w:rsid w:val="3513C28C"/>
    <w:rsid w:val="390C2A07"/>
    <w:rsid w:val="3CD97D4F"/>
    <w:rsid w:val="4272D395"/>
    <w:rsid w:val="4402FFC6"/>
    <w:rsid w:val="46FBD818"/>
    <w:rsid w:val="6096CB06"/>
    <w:rsid w:val="615C89C4"/>
    <w:rsid w:val="61E431F6"/>
    <w:rsid w:val="6CC07F12"/>
    <w:rsid w:val="71CE71DA"/>
    <w:rsid w:val="74A6C77A"/>
    <w:rsid w:val="7CF8E7B5"/>
    <w:rsid w:val="7E27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19D373"/>
  <w15:chartTrackingRefBased/>
  <w15:docId w15:val="{348E3291-D3B7-4BFC-8424-96778E310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7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54BC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2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2CE"/>
  </w:style>
  <w:style w:type="paragraph" w:styleId="Footer">
    <w:name w:val="footer"/>
    <w:basedOn w:val="Normal"/>
    <w:link w:val="FooterChar"/>
    <w:uiPriority w:val="99"/>
    <w:unhideWhenUsed/>
    <w:rsid w:val="00492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2CE"/>
  </w:style>
  <w:style w:type="paragraph" w:styleId="ListParagraph">
    <w:name w:val="List Paragraph"/>
    <w:basedOn w:val="Normal"/>
    <w:uiPriority w:val="34"/>
    <w:qFormat/>
    <w:rsid w:val="001739A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554B8CE-CD4F-F04C-AD6F-EC3C8C053EF9}" type="doc">
      <dgm:prSet loTypeId="urn:microsoft.com/office/officeart/2005/8/layout/radial6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CA38207-F6AD-CF42-A1E0-6B9B5E26389A}">
      <dgm:prSet phldrT="[Text]" custT="1"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pPr>
            <a:buNone/>
          </a:pPr>
          <a:r>
            <a:rPr lang="en-AU" sz="14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re Concepts of Pharmacology (CCP)</a:t>
          </a:r>
          <a:endParaRPr lang="en-US" sz="14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6BF423-A34F-8449-ACD7-83A821CBCC90}" type="parTrans" cxnId="{8096AC36-2F67-C44F-A5D1-DD9BFDFED933}">
      <dgm:prSet/>
      <dgm:spPr/>
      <dgm:t>
        <a:bodyPr/>
        <a:lstStyle/>
        <a:p>
          <a:endParaRPr lang="en-US"/>
        </a:p>
      </dgm:t>
    </dgm:pt>
    <dgm:pt modelId="{B0E6961B-4EF4-2740-828F-3A12C6DA9B60}" type="sibTrans" cxnId="{8096AC36-2F67-C44F-A5D1-DD9BFDFED933}">
      <dgm:prSet/>
      <dgm:spPr/>
      <dgm:t>
        <a:bodyPr/>
        <a:lstStyle/>
        <a:p>
          <a:endParaRPr lang="en-US"/>
        </a:p>
      </dgm:t>
    </dgm:pt>
    <dgm:pt modelId="{5EEC892E-4BBA-C74B-B548-9F802954DF50}">
      <dgm:prSet phldrT="[Text]"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efficacy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28AB44-CD21-0F46-811A-66AA50DAF910}" type="parTrans" cxnId="{FB983188-BFA1-7044-ACE0-703AA67B78CE}">
      <dgm:prSet/>
      <dgm:spPr/>
      <dgm:t>
        <a:bodyPr/>
        <a:lstStyle/>
        <a:p>
          <a:endParaRPr lang="en-US"/>
        </a:p>
      </dgm:t>
    </dgm:pt>
    <dgm:pt modelId="{D38E4492-DC71-C746-9AF2-820C88C21AAA}" type="sibTrans" cxnId="{FB983188-BFA1-7044-ACE0-703AA67B78CE}">
      <dgm:prSet/>
      <dgm:spPr/>
      <dgm:t>
        <a:bodyPr/>
        <a:lstStyle/>
        <a:p>
          <a:endParaRPr lang="en-US"/>
        </a:p>
      </dgm:t>
    </dgm:pt>
    <dgm:pt modelId="{03E374AC-6241-3C46-9848-21FD353D6213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tolerance 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B5D541-6DF5-8F4B-B659-749EA1ED7B57}" type="parTrans" cxnId="{2B424A4D-A941-4A4B-8FD5-F7963A7C6828}">
      <dgm:prSet/>
      <dgm:spPr/>
      <dgm:t>
        <a:bodyPr/>
        <a:lstStyle/>
        <a:p>
          <a:endParaRPr lang="en-US"/>
        </a:p>
      </dgm:t>
    </dgm:pt>
    <dgm:pt modelId="{879347FB-16F0-204E-860D-D0C4B7A30CF0}" type="sibTrans" cxnId="{2B424A4D-A941-4A4B-8FD5-F7963A7C6828}">
      <dgm:prSet/>
      <dgm:spPr/>
      <dgm:t>
        <a:bodyPr/>
        <a:lstStyle/>
        <a:p>
          <a:endParaRPr lang="en-US"/>
        </a:p>
      </dgm:t>
    </dgm:pt>
    <dgm:pt modelId="{42B58782-7654-1E4B-A196-85E8A2F7E1E1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ructure-activity relationship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BACFE8C-34B0-D447-9805-A3018BE184DD}" type="parTrans" cxnId="{772B2963-433B-964D-8E0D-3EF478D62617}">
      <dgm:prSet/>
      <dgm:spPr/>
      <dgm:t>
        <a:bodyPr/>
        <a:lstStyle/>
        <a:p>
          <a:endParaRPr lang="en-US"/>
        </a:p>
      </dgm:t>
    </dgm:pt>
    <dgm:pt modelId="{94F92050-C67E-4343-BE7D-B96C76FAF445}" type="sibTrans" cxnId="{772B2963-433B-964D-8E0D-3EF478D62617}">
      <dgm:prSet/>
      <dgm:spPr/>
      <dgm:t>
        <a:bodyPr/>
        <a:lstStyle/>
        <a:p>
          <a:endParaRPr lang="en-US"/>
        </a:p>
      </dgm:t>
    </dgm:pt>
    <dgm:pt modelId="{DEBC6DE2-6E01-6947-A98A-7241EF36344E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Target  interactions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7ABEC6-BE70-A749-A076-90A7A9A24FAB}" type="parTrans" cxnId="{A38761DB-1D09-5248-9A74-8CE5F4ED5E33}">
      <dgm:prSet/>
      <dgm:spPr/>
      <dgm:t>
        <a:bodyPr/>
        <a:lstStyle/>
        <a:p>
          <a:endParaRPr lang="en-US"/>
        </a:p>
      </dgm:t>
    </dgm:pt>
    <dgm:pt modelId="{80F38B13-88E7-FF4D-83FC-86AEFEB6861D}" type="sibTrans" cxnId="{A38761DB-1D09-5248-9A74-8CE5F4ED5E33}">
      <dgm:prSet/>
      <dgm:spPr/>
      <dgm:t>
        <a:bodyPr/>
        <a:lstStyle/>
        <a:p>
          <a:endParaRPr lang="en-US"/>
        </a:p>
      </dgm:t>
    </dgm:pt>
    <dgm:pt modelId="{49557A16-34B1-0A49-9D7C-9D39FB56B804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clearance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9A4FDA1-3F50-0048-843C-17889BD52569}" type="parTrans" cxnId="{8C7186DE-A63A-C249-86CE-33A8D1329459}">
      <dgm:prSet/>
      <dgm:spPr/>
      <dgm:t>
        <a:bodyPr/>
        <a:lstStyle/>
        <a:p>
          <a:endParaRPr lang="en-US"/>
        </a:p>
      </dgm:t>
    </dgm:pt>
    <dgm:pt modelId="{141ED472-07C7-E743-A7A1-9451C1388EC8}" type="sibTrans" cxnId="{8C7186DE-A63A-C249-86CE-33A8D1329459}">
      <dgm:prSet/>
      <dgm:spPr/>
      <dgm:t>
        <a:bodyPr/>
        <a:lstStyle/>
        <a:p>
          <a:endParaRPr lang="en-US"/>
        </a:p>
      </dgm:t>
    </dgm:pt>
    <dgm:pt modelId="{C3A7DCA1-CE20-D044-B45F-44E8A1CCADA4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olume of distribution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E85B58-0489-534D-9A81-286969B98A79}" type="parTrans" cxnId="{DD3B8A01-567B-2749-A638-B20FD696E889}">
      <dgm:prSet/>
      <dgm:spPr/>
      <dgm:t>
        <a:bodyPr/>
        <a:lstStyle/>
        <a:p>
          <a:endParaRPr lang="en-US"/>
        </a:p>
      </dgm:t>
    </dgm:pt>
    <dgm:pt modelId="{7F76DFC1-420E-B34E-B243-CCE27234A554}" type="sibTrans" cxnId="{DD3B8A01-567B-2749-A638-B20FD696E889}">
      <dgm:prSet/>
      <dgm:spPr/>
      <dgm:t>
        <a:bodyPr/>
        <a:lstStyle/>
        <a:p>
          <a:endParaRPr lang="en-US"/>
        </a:p>
      </dgm:t>
    </dgm:pt>
    <dgm:pt modelId="{D95AF731-0B62-174F-920F-11F5940949C9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bioavailability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945981-804A-4247-B9D0-F19B8FE3BF0F}" type="parTrans" cxnId="{CACE5B42-D3EC-B546-BC6B-3DBB410D9CBA}">
      <dgm:prSet/>
      <dgm:spPr/>
      <dgm:t>
        <a:bodyPr/>
        <a:lstStyle/>
        <a:p>
          <a:endParaRPr lang="en-US"/>
        </a:p>
      </dgm:t>
    </dgm:pt>
    <dgm:pt modelId="{240FC7AE-022D-F54B-935B-595926978207}" type="sibTrans" cxnId="{CACE5B42-D3EC-B546-BC6B-3DBB410D9CBA}">
      <dgm:prSet/>
      <dgm:spPr/>
      <dgm:t>
        <a:bodyPr/>
        <a:lstStyle/>
        <a:p>
          <a:endParaRPr lang="en-US"/>
        </a:p>
      </dgm:t>
    </dgm:pt>
    <dgm:pt modelId="{4F071A44-DD44-E049-9F8E-F56DB2674ABB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eady-state concentration </a:t>
          </a:r>
          <a:endParaRPr lang="en-US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567420F-16B6-7546-A2E5-0188E650A467}" type="parTrans" cxnId="{F51E626E-795B-C54C-966A-A2CF1498595C}">
      <dgm:prSet/>
      <dgm:spPr/>
      <dgm:t>
        <a:bodyPr/>
        <a:lstStyle/>
        <a:p>
          <a:endParaRPr lang="en-US"/>
        </a:p>
      </dgm:t>
    </dgm:pt>
    <dgm:pt modelId="{0938C24E-9169-1049-AF9C-5E1949AE564C}" type="sibTrans" cxnId="{F51E626E-795B-C54C-966A-A2CF1498595C}">
      <dgm:prSet/>
      <dgm:spPr/>
      <dgm:t>
        <a:bodyPr/>
        <a:lstStyle/>
        <a:p>
          <a:endParaRPr lang="en-US"/>
        </a:p>
      </dgm:t>
    </dgm:pt>
    <dgm:pt modelId="{4D46AA46-576A-2B45-8F3C-B316809FAB87}" type="pres">
      <dgm:prSet presAssocID="{2554B8CE-CD4F-F04C-AD6F-EC3C8C053EF9}" presName="Name0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400EA253-B077-804A-B4E6-B172AC9A9CA7}" type="pres">
      <dgm:prSet presAssocID="{4CA38207-F6AD-CF42-A1E0-6B9B5E26389A}" presName="centerShape" presStyleLbl="node0" presStyleIdx="0" presStyleCnt="1" custScaleX="178533" custScaleY="65712" custLinFactNeighborX="-535" custLinFactNeighborY="-2405"/>
      <dgm:spPr/>
    </dgm:pt>
    <dgm:pt modelId="{A20850D1-82E1-1445-A6FA-402DC3ECC306}" type="pres">
      <dgm:prSet presAssocID="{C3A7DCA1-CE20-D044-B45F-44E8A1CCADA4}" presName="node" presStyleLbl="node1" presStyleIdx="0" presStyleCnt="8" custScaleX="220310" custScaleY="73437">
        <dgm:presLayoutVars>
          <dgm:bulletEnabled val="1"/>
        </dgm:presLayoutVars>
      </dgm:prSet>
      <dgm:spPr>
        <a:prstGeom prst="flowChartConnector">
          <a:avLst/>
        </a:prstGeom>
      </dgm:spPr>
    </dgm:pt>
    <dgm:pt modelId="{18C23B00-0443-7148-91EF-CE0B6035DDE1}" type="pres">
      <dgm:prSet presAssocID="{C3A7DCA1-CE20-D044-B45F-44E8A1CCADA4}" presName="dummy" presStyleCnt="0"/>
      <dgm:spPr/>
    </dgm:pt>
    <dgm:pt modelId="{955FBF7E-BA00-EF49-8AE6-974E7EC921F5}" type="pres">
      <dgm:prSet presAssocID="{7F76DFC1-420E-B34E-B243-CCE27234A554}" presName="sibTrans" presStyleLbl="sibTrans2D1" presStyleIdx="0" presStyleCnt="8"/>
      <dgm:spPr/>
    </dgm:pt>
    <dgm:pt modelId="{5BC3A60C-8C10-CE46-BBB1-CCE0C8C9680B}" type="pres">
      <dgm:prSet presAssocID="{D95AF731-0B62-174F-920F-11F5940949C9}" presName="node" presStyleLbl="node1" presStyleIdx="1" presStyleCnt="8" custScaleX="204177" custScaleY="73437" custRadScaleRad="106879" custRadScaleInc="61607">
        <dgm:presLayoutVars>
          <dgm:bulletEnabled val="1"/>
        </dgm:presLayoutVars>
      </dgm:prSet>
      <dgm:spPr>
        <a:prstGeom prst="ellipse">
          <a:avLst/>
        </a:prstGeom>
      </dgm:spPr>
    </dgm:pt>
    <dgm:pt modelId="{51CC6CB6-2B8E-9042-9E9B-6C674E05DAD6}" type="pres">
      <dgm:prSet presAssocID="{D95AF731-0B62-174F-920F-11F5940949C9}" presName="dummy" presStyleCnt="0"/>
      <dgm:spPr/>
    </dgm:pt>
    <dgm:pt modelId="{00B8276F-D4DB-CA4E-81EA-D1A7B675BE3A}" type="pres">
      <dgm:prSet presAssocID="{240FC7AE-022D-F54B-935B-595926978207}" presName="sibTrans" presStyleLbl="sibTrans2D1" presStyleIdx="1" presStyleCnt="8"/>
      <dgm:spPr/>
    </dgm:pt>
    <dgm:pt modelId="{8A80C973-DC75-294A-9EF5-4FC867FD77B5}" type="pres">
      <dgm:prSet presAssocID="{4F071A44-DD44-E049-9F8E-F56DB2674ABB}" presName="node" presStyleLbl="node1" presStyleIdx="2" presStyleCnt="8" custScaleX="214555" custScaleY="73437" custRadScaleRad="110692" custRadScaleInc="1845">
        <dgm:presLayoutVars>
          <dgm:bulletEnabled val="1"/>
        </dgm:presLayoutVars>
      </dgm:prSet>
      <dgm:spPr/>
    </dgm:pt>
    <dgm:pt modelId="{E1C4F4AF-76D4-AB45-A80F-E410EC1EAF3E}" type="pres">
      <dgm:prSet presAssocID="{4F071A44-DD44-E049-9F8E-F56DB2674ABB}" presName="dummy" presStyleCnt="0"/>
      <dgm:spPr/>
    </dgm:pt>
    <dgm:pt modelId="{A1765059-FC6E-DB48-9E5F-050E86CFBF56}" type="pres">
      <dgm:prSet presAssocID="{0938C24E-9169-1049-AF9C-5E1949AE564C}" presName="sibTrans" presStyleLbl="sibTrans2D1" presStyleIdx="2" presStyleCnt="8"/>
      <dgm:spPr/>
    </dgm:pt>
    <dgm:pt modelId="{A9193A5D-D726-004D-9AC0-BF315C20800E}" type="pres">
      <dgm:prSet presAssocID="{DEBC6DE2-6E01-6947-A98A-7241EF36344E}" presName="node" presStyleLbl="node1" presStyleIdx="3" presStyleCnt="8" custScaleX="220310" custScaleY="73437" custRadScaleRad="97178" custRadScaleInc="-28361">
        <dgm:presLayoutVars>
          <dgm:bulletEnabled val="1"/>
        </dgm:presLayoutVars>
      </dgm:prSet>
      <dgm:spPr/>
    </dgm:pt>
    <dgm:pt modelId="{B150B538-E07E-A444-9F5D-99902EFA0E7E}" type="pres">
      <dgm:prSet presAssocID="{DEBC6DE2-6E01-6947-A98A-7241EF36344E}" presName="dummy" presStyleCnt="0"/>
      <dgm:spPr/>
    </dgm:pt>
    <dgm:pt modelId="{9E1F5BED-650A-2249-B614-198A055BB981}" type="pres">
      <dgm:prSet presAssocID="{80F38B13-88E7-FF4D-83FC-86AEFEB6861D}" presName="sibTrans" presStyleLbl="sibTrans2D1" presStyleIdx="3" presStyleCnt="8"/>
      <dgm:spPr/>
    </dgm:pt>
    <dgm:pt modelId="{AA7BDCFE-C54C-2043-B44E-F584EA9B8217}" type="pres">
      <dgm:prSet presAssocID="{42B58782-7654-1E4B-A196-85E8A2F7E1E1}" presName="node" presStyleLbl="node1" presStyleIdx="4" presStyleCnt="8" custScaleX="220310" custScaleY="73437">
        <dgm:presLayoutVars>
          <dgm:bulletEnabled val="1"/>
        </dgm:presLayoutVars>
      </dgm:prSet>
      <dgm:spPr/>
    </dgm:pt>
    <dgm:pt modelId="{2C52A89E-2183-2A47-A38F-67F4EA4B7371}" type="pres">
      <dgm:prSet presAssocID="{42B58782-7654-1E4B-A196-85E8A2F7E1E1}" presName="dummy" presStyleCnt="0"/>
      <dgm:spPr/>
    </dgm:pt>
    <dgm:pt modelId="{9B14A9C4-6253-AA4F-9734-54CF9471B7CC}" type="pres">
      <dgm:prSet presAssocID="{94F92050-C67E-4343-BE7D-B96C76FAF445}" presName="sibTrans" presStyleLbl="sibTrans2D1" presStyleIdx="4" presStyleCnt="8"/>
      <dgm:spPr/>
    </dgm:pt>
    <dgm:pt modelId="{BF312D58-D49A-EC46-9349-58428FA5E734}" type="pres">
      <dgm:prSet presAssocID="{03E374AC-6241-3C46-9848-21FD353D6213}" presName="node" presStyleLbl="node1" presStyleIdx="5" presStyleCnt="8" custScaleX="176714" custScaleY="73437" custRadScaleRad="101913" custRadScaleInc="50322">
        <dgm:presLayoutVars>
          <dgm:bulletEnabled val="1"/>
        </dgm:presLayoutVars>
      </dgm:prSet>
      <dgm:spPr/>
    </dgm:pt>
    <dgm:pt modelId="{FFD9DD85-F7BA-3042-B380-06389B1C1694}" type="pres">
      <dgm:prSet presAssocID="{03E374AC-6241-3C46-9848-21FD353D6213}" presName="dummy" presStyleCnt="0"/>
      <dgm:spPr/>
    </dgm:pt>
    <dgm:pt modelId="{FF74BF05-38B8-1E41-8486-CD91223B2344}" type="pres">
      <dgm:prSet presAssocID="{879347FB-16F0-204E-860D-D0C4B7A30CF0}" presName="sibTrans" presStyleLbl="sibTrans2D1" presStyleIdx="5" presStyleCnt="8"/>
      <dgm:spPr/>
    </dgm:pt>
    <dgm:pt modelId="{DDDD946D-18A0-4C49-8009-A1E9A2CAD44E}" type="pres">
      <dgm:prSet presAssocID="{5EEC892E-4BBA-C74B-B548-9F802954DF50}" presName="node" presStyleLbl="node1" presStyleIdx="6" presStyleCnt="8" custScaleX="180858" custScaleY="73437" custRadScaleRad="111771" custRadScaleInc="5480">
        <dgm:presLayoutVars>
          <dgm:bulletEnabled val="1"/>
        </dgm:presLayoutVars>
      </dgm:prSet>
      <dgm:spPr/>
    </dgm:pt>
    <dgm:pt modelId="{792C0594-5D89-9041-B2A1-A619BC67578F}" type="pres">
      <dgm:prSet presAssocID="{5EEC892E-4BBA-C74B-B548-9F802954DF50}" presName="dummy" presStyleCnt="0"/>
      <dgm:spPr/>
    </dgm:pt>
    <dgm:pt modelId="{2467C4D0-5DC9-754F-990E-CEF10E852896}" type="pres">
      <dgm:prSet presAssocID="{D38E4492-DC71-C746-9AF2-820C88C21AAA}" presName="sibTrans" presStyleLbl="sibTrans2D1" presStyleIdx="6" presStyleCnt="8"/>
      <dgm:spPr/>
    </dgm:pt>
    <dgm:pt modelId="{70A0F83A-8905-9B43-B9C8-060CF29F5F0C}" type="pres">
      <dgm:prSet presAssocID="{49557A16-34B1-0A49-9D7C-9D39FB56B804}" presName="node" presStyleLbl="node1" presStyleIdx="7" presStyleCnt="8" custScaleX="178722" custScaleY="73437" custRadScaleRad="110888" custRadScaleInc="-65354">
        <dgm:presLayoutVars>
          <dgm:bulletEnabled val="1"/>
        </dgm:presLayoutVars>
      </dgm:prSet>
      <dgm:spPr/>
    </dgm:pt>
    <dgm:pt modelId="{8EDB060C-2285-4643-9A8D-04444EB062D5}" type="pres">
      <dgm:prSet presAssocID="{49557A16-34B1-0A49-9D7C-9D39FB56B804}" presName="dummy" presStyleCnt="0"/>
      <dgm:spPr/>
    </dgm:pt>
    <dgm:pt modelId="{717AF9E5-6625-CB41-BAF2-D2A9A23774BD}" type="pres">
      <dgm:prSet presAssocID="{141ED472-07C7-E743-A7A1-9451C1388EC8}" presName="sibTrans" presStyleLbl="sibTrans2D1" presStyleIdx="7" presStyleCnt="8"/>
      <dgm:spPr/>
    </dgm:pt>
  </dgm:ptLst>
  <dgm:cxnLst>
    <dgm:cxn modelId="{DD3B8A01-567B-2749-A638-B20FD696E889}" srcId="{4CA38207-F6AD-CF42-A1E0-6B9B5E26389A}" destId="{C3A7DCA1-CE20-D044-B45F-44E8A1CCADA4}" srcOrd="0" destOrd="0" parTransId="{2FE85B58-0489-534D-9A81-286969B98A79}" sibTransId="{7F76DFC1-420E-B34E-B243-CCE27234A554}"/>
    <dgm:cxn modelId="{63F77111-6B7D-034D-A49B-76A489A6362F}" type="presOf" srcId="{4CA38207-F6AD-CF42-A1E0-6B9B5E26389A}" destId="{400EA253-B077-804A-B4E6-B172AC9A9CA7}" srcOrd="0" destOrd="0" presId="urn:microsoft.com/office/officeart/2005/8/layout/radial6"/>
    <dgm:cxn modelId="{73EBD01D-FEB0-0442-B02D-148A27FE8D4E}" type="presOf" srcId="{D95AF731-0B62-174F-920F-11F5940949C9}" destId="{5BC3A60C-8C10-CE46-BBB1-CCE0C8C9680B}" srcOrd="0" destOrd="0" presId="urn:microsoft.com/office/officeart/2005/8/layout/radial6"/>
    <dgm:cxn modelId="{6C402628-A4FE-FA4B-8585-4B9755F65580}" type="presOf" srcId="{42B58782-7654-1E4B-A196-85E8A2F7E1E1}" destId="{AA7BDCFE-C54C-2043-B44E-F584EA9B8217}" srcOrd="0" destOrd="0" presId="urn:microsoft.com/office/officeart/2005/8/layout/radial6"/>
    <dgm:cxn modelId="{8096AC36-2F67-C44F-A5D1-DD9BFDFED933}" srcId="{2554B8CE-CD4F-F04C-AD6F-EC3C8C053EF9}" destId="{4CA38207-F6AD-CF42-A1E0-6B9B5E26389A}" srcOrd="0" destOrd="0" parTransId="{BC6BF423-A34F-8449-ACD7-83A821CBCC90}" sibTransId="{B0E6961B-4EF4-2740-828F-3A12C6DA9B60}"/>
    <dgm:cxn modelId="{162A8638-3F90-F445-B9B4-48E8E2C67971}" type="presOf" srcId="{879347FB-16F0-204E-860D-D0C4B7A30CF0}" destId="{FF74BF05-38B8-1E41-8486-CD91223B2344}" srcOrd="0" destOrd="0" presId="urn:microsoft.com/office/officeart/2005/8/layout/radial6"/>
    <dgm:cxn modelId="{CACE5B42-D3EC-B546-BC6B-3DBB410D9CBA}" srcId="{4CA38207-F6AD-CF42-A1E0-6B9B5E26389A}" destId="{D95AF731-0B62-174F-920F-11F5940949C9}" srcOrd="1" destOrd="0" parTransId="{7D945981-804A-4247-B9D0-F19B8FE3BF0F}" sibTransId="{240FC7AE-022D-F54B-935B-595926978207}"/>
    <dgm:cxn modelId="{2B424A4D-A941-4A4B-8FD5-F7963A7C6828}" srcId="{4CA38207-F6AD-CF42-A1E0-6B9B5E26389A}" destId="{03E374AC-6241-3C46-9848-21FD353D6213}" srcOrd="5" destOrd="0" parTransId="{BCB5D541-6DF5-8F4B-B659-749EA1ED7B57}" sibTransId="{879347FB-16F0-204E-860D-D0C4B7A30CF0}"/>
    <dgm:cxn modelId="{3DA33653-A3A6-B14D-AB0F-63E245DB30F1}" type="presOf" srcId="{2554B8CE-CD4F-F04C-AD6F-EC3C8C053EF9}" destId="{4D46AA46-576A-2B45-8F3C-B316809FAB87}" srcOrd="0" destOrd="0" presId="urn:microsoft.com/office/officeart/2005/8/layout/radial6"/>
    <dgm:cxn modelId="{9B9C8657-8AE9-5240-8995-142D5E25BFF1}" type="presOf" srcId="{49557A16-34B1-0A49-9D7C-9D39FB56B804}" destId="{70A0F83A-8905-9B43-B9C8-060CF29F5F0C}" srcOrd="0" destOrd="0" presId="urn:microsoft.com/office/officeart/2005/8/layout/radial6"/>
    <dgm:cxn modelId="{0D306C5D-7AAF-2D40-BA40-3700E7744077}" type="presOf" srcId="{0938C24E-9169-1049-AF9C-5E1949AE564C}" destId="{A1765059-FC6E-DB48-9E5F-050E86CFBF56}" srcOrd="0" destOrd="0" presId="urn:microsoft.com/office/officeart/2005/8/layout/radial6"/>
    <dgm:cxn modelId="{772B2963-433B-964D-8E0D-3EF478D62617}" srcId="{4CA38207-F6AD-CF42-A1E0-6B9B5E26389A}" destId="{42B58782-7654-1E4B-A196-85E8A2F7E1E1}" srcOrd="4" destOrd="0" parTransId="{ABACFE8C-34B0-D447-9805-A3018BE184DD}" sibTransId="{94F92050-C67E-4343-BE7D-B96C76FAF445}"/>
    <dgm:cxn modelId="{F51E626E-795B-C54C-966A-A2CF1498595C}" srcId="{4CA38207-F6AD-CF42-A1E0-6B9B5E26389A}" destId="{4F071A44-DD44-E049-9F8E-F56DB2674ABB}" srcOrd="2" destOrd="0" parTransId="{E567420F-16B6-7546-A2E5-0188E650A467}" sibTransId="{0938C24E-9169-1049-AF9C-5E1949AE564C}"/>
    <dgm:cxn modelId="{C6F60985-BD4A-F04D-B8BB-FA13F7FC24E2}" type="presOf" srcId="{141ED472-07C7-E743-A7A1-9451C1388EC8}" destId="{717AF9E5-6625-CB41-BAF2-D2A9A23774BD}" srcOrd="0" destOrd="0" presId="urn:microsoft.com/office/officeart/2005/8/layout/radial6"/>
    <dgm:cxn modelId="{FB983188-BFA1-7044-ACE0-703AA67B78CE}" srcId="{4CA38207-F6AD-CF42-A1E0-6B9B5E26389A}" destId="{5EEC892E-4BBA-C74B-B548-9F802954DF50}" srcOrd="6" destOrd="0" parTransId="{6D28AB44-CD21-0F46-811A-66AA50DAF910}" sibTransId="{D38E4492-DC71-C746-9AF2-820C88C21AAA}"/>
    <dgm:cxn modelId="{DACBFB97-AA25-9D4E-87F4-8D9A5AB1BF15}" type="presOf" srcId="{94F92050-C67E-4343-BE7D-B96C76FAF445}" destId="{9B14A9C4-6253-AA4F-9734-54CF9471B7CC}" srcOrd="0" destOrd="0" presId="urn:microsoft.com/office/officeart/2005/8/layout/radial6"/>
    <dgm:cxn modelId="{88DE839C-73A9-1B4E-B586-944AF3EC92B6}" type="presOf" srcId="{03E374AC-6241-3C46-9848-21FD353D6213}" destId="{BF312D58-D49A-EC46-9349-58428FA5E734}" srcOrd="0" destOrd="0" presId="urn:microsoft.com/office/officeart/2005/8/layout/radial6"/>
    <dgm:cxn modelId="{6557509E-24A5-D042-B5C1-00C2F9542F2F}" type="presOf" srcId="{5EEC892E-4BBA-C74B-B548-9F802954DF50}" destId="{DDDD946D-18A0-4C49-8009-A1E9A2CAD44E}" srcOrd="0" destOrd="0" presId="urn:microsoft.com/office/officeart/2005/8/layout/radial6"/>
    <dgm:cxn modelId="{2B1E09A3-FFBD-EF43-BF19-3121E4492B1C}" type="presOf" srcId="{4F071A44-DD44-E049-9F8E-F56DB2674ABB}" destId="{8A80C973-DC75-294A-9EF5-4FC867FD77B5}" srcOrd="0" destOrd="0" presId="urn:microsoft.com/office/officeart/2005/8/layout/radial6"/>
    <dgm:cxn modelId="{1E9C27A4-7813-6846-BF82-1A07D7E179CB}" type="presOf" srcId="{DEBC6DE2-6E01-6947-A98A-7241EF36344E}" destId="{A9193A5D-D726-004D-9AC0-BF315C20800E}" srcOrd="0" destOrd="0" presId="urn:microsoft.com/office/officeart/2005/8/layout/radial6"/>
    <dgm:cxn modelId="{A649ACAC-CE7D-F04D-901F-6D9C2556DBCD}" type="presOf" srcId="{D38E4492-DC71-C746-9AF2-820C88C21AAA}" destId="{2467C4D0-5DC9-754F-990E-CEF10E852896}" srcOrd="0" destOrd="0" presId="urn:microsoft.com/office/officeart/2005/8/layout/radial6"/>
    <dgm:cxn modelId="{1DE08BB6-5929-A34D-8C47-8ED152030ED0}" type="presOf" srcId="{80F38B13-88E7-FF4D-83FC-86AEFEB6861D}" destId="{9E1F5BED-650A-2249-B614-198A055BB981}" srcOrd="0" destOrd="0" presId="urn:microsoft.com/office/officeart/2005/8/layout/radial6"/>
    <dgm:cxn modelId="{9C1134D3-8F8C-3048-B077-B645A8BA8672}" type="presOf" srcId="{C3A7DCA1-CE20-D044-B45F-44E8A1CCADA4}" destId="{A20850D1-82E1-1445-A6FA-402DC3ECC306}" srcOrd="0" destOrd="0" presId="urn:microsoft.com/office/officeart/2005/8/layout/radial6"/>
    <dgm:cxn modelId="{59DA5AD9-2BE6-6F47-8D70-B74775E57DA0}" type="presOf" srcId="{240FC7AE-022D-F54B-935B-595926978207}" destId="{00B8276F-D4DB-CA4E-81EA-D1A7B675BE3A}" srcOrd="0" destOrd="0" presId="urn:microsoft.com/office/officeart/2005/8/layout/radial6"/>
    <dgm:cxn modelId="{A38761DB-1D09-5248-9A74-8CE5F4ED5E33}" srcId="{4CA38207-F6AD-CF42-A1E0-6B9B5E26389A}" destId="{DEBC6DE2-6E01-6947-A98A-7241EF36344E}" srcOrd="3" destOrd="0" parTransId="{A17ABEC6-BE70-A749-A076-90A7A9A24FAB}" sibTransId="{80F38B13-88E7-FF4D-83FC-86AEFEB6861D}"/>
    <dgm:cxn modelId="{8C7186DE-A63A-C249-86CE-33A8D1329459}" srcId="{4CA38207-F6AD-CF42-A1E0-6B9B5E26389A}" destId="{49557A16-34B1-0A49-9D7C-9D39FB56B804}" srcOrd="7" destOrd="0" parTransId="{29A4FDA1-3F50-0048-843C-17889BD52569}" sibTransId="{141ED472-07C7-E743-A7A1-9451C1388EC8}"/>
    <dgm:cxn modelId="{57F398FA-68C7-0E47-9D30-1D95B5FA3EDD}" type="presOf" srcId="{7F76DFC1-420E-B34E-B243-CCE27234A554}" destId="{955FBF7E-BA00-EF49-8AE6-974E7EC921F5}" srcOrd="0" destOrd="0" presId="urn:microsoft.com/office/officeart/2005/8/layout/radial6"/>
    <dgm:cxn modelId="{6C1BE488-3C89-504C-BA7C-E7A25A142109}" type="presParOf" srcId="{4D46AA46-576A-2B45-8F3C-B316809FAB87}" destId="{400EA253-B077-804A-B4E6-B172AC9A9CA7}" srcOrd="0" destOrd="0" presId="urn:microsoft.com/office/officeart/2005/8/layout/radial6"/>
    <dgm:cxn modelId="{B15575F3-AC2E-844E-B334-238D4DEAA1A4}" type="presParOf" srcId="{4D46AA46-576A-2B45-8F3C-B316809FAB87}" destId="{A20850D1-82E1-1445-A6FA-402DC3ECC306}" srcOrd="1" destOrd="0" presId="urn:microsoft.com/office/officeart/2005/8/layout/radial6"/>
    <dgm:cxn modelId="{AAFC37FF-1185-A444-BCA1-DA6AC96983B3}" type="presParOf" srcId="{4D46AA46-576A-2B45-8F3C-B316809FAB87}" destId="{18C23B00-0443-7148-91EF-CE0B6035DDE1}" srcOrd="2" destOrd="0" presId="urn:microsoft.com/office/officeart/2005/8/layout/radial6"/>
    <dgm:cxn modelId="{E6C04D8A-2270-B14C-87FE-71CC1C251527}" type="presParOf" srcId="{4D46AA46-576A-2B45-8F3C-B316809FAB87}" destId="{955FBF7E-BA00-EF49-8AE6-974E7EC921F5}" srcOrd="3" destOrd="0" presId="urn:microsoft.com/office/officeart/2005/8/layout/radial6"/>
    <dgm:cxn modelId="{F747735D-3D1F-3B45-8148-E91B5D9FD2EE}" type="presParOf" srcId="{4D46AA46-576A-2B45-8F3C-B316809FAB87}" destId="{5BC3A60C-8C10-CE46-BBB1-CCE0C8C9680B}" srcOrd="4" destOrd="0" presId="urn:microsoft.com/office/officeart/2005/8/layout/radial6"/>
    <dgm:cxn modelId="{9BFAAAD8-A78F-9443-B1EC-AC7F5A3FF331}" type="presParOf" srcId="{4D46AA46-576A-2B45-8F3C-B316809FAB87}" destId="{51CC6CB6-2B8E-9042-9E9B-6C674E05DAD6}" srcOrd="5" destOrd="0" presId="urn:microsoft.com/office/officeart/2005/8/layout/radial6"/>
    <dgm:cxn modelId="{1C7D03E6-8C5E-284E-9EDD-6F15EC42D169}" type="presParOf" srcId="{4D46AA46-576A-2B45-8F3C-B316809FAB87}" destId="{00B8276F-D4DB-CA4E-81EA-D1A7B675BE3A}" srcOrd="6" destOrd="0" presId="urn:microsoft.com/office/officeart/2005/8/layout/radial6"/>
    <dgm:cxn modelId="{77E66504-E063-CB4A-B4A4-06A473696072}" type="presParOf" srcId="{4D46AA46-576A-2B45-8F3C-B316809FAB87}" destId="{8A80C973-DC75-294A-9EF5-4FC867FD77B5}" srcOrd="7" destOrd="0" presId="urn:microsoft.com/office/officeart/2005/8/layout/radial6"/>
    <dgm:cxn modelId="{711E7ED5-7ADA-6547-8ABC-01EFD31EB189}" type="presParOf" srcId="{4D46AA46-576A-2B45-8F3C-B316809FAB87}" destId="{E1C4F4AF-76D4-AB45-A80F-E410EC1EAF3E}" srcOrd="8" destOrd="0" presId="urn:microsoft.com/office/officeart/2005/8/layout/radial6"/>
    <dgm:cxn modelId="{7EE1073A-FB5C-9B48-83AA-852FD0E41C50}" type="presParOf" srcId="{4D46AA46-576A-2B45-8F3C-B316809FAB87}" destId="{A1765059-FC6E-DB48-9E5F-050E86CFBF56}" srcOrd="9" destOrd="0" presId="urn:microsoft.com/office/officeart/2005/8/layout/radial6"/>
    <dgm:cxn modelId="{D2A7A5DA-8D71-B048-94A1-5C37371162A2}" type="presParOf" srcId="{4D46AA46-576A-2B45-8F3C-B316809FAB87}" destId="{A9193A5D-D726-004D-9AC0-BF315C20800E}" srcOrd="10" destOrd="0" presId="urn:microsoft.com/office/officeart/2005/8/layout/radial6"/>
    <dgm:cxn modelId="{4AAE55EC-CAE6-6047-B6A9-FBB25A31D164}" type="presParOf" srcId="{4D46AA46-576A-2B45-8F3C-B316809FAB87}" destId="{B150B538-E07E-A444-9F5D-99902EFA0E7E}" srcOrd="11" destOrd="0" presId="urn:microsoft.com/office/officeart/2005/8/layout/radial6"/>
    <dgm:cxn modelId="{3C09356E-EEF2-DB44-96A8-23FF4CE9C6CE}" type="presParOf" srcId="{4D46AA46-576A-2B45-8F3C-B316809FAB87}" destId="{9E1F5BED-650A-2249-B614-198A055BB981}" srcOrd="12" destOrd="0" presId="urn:microsoft.com/office/officeart/2005/8/layout/radial6"/>
    <dgm:cxn modelId="{56C3D4E4-38B8-2043-B9A0-85C5EC9D3C48}" type="presParOf" srcId="{4D46AA46-576A-2B45-8F3C-B316809FAB87}" destId="{AA7BDCFE-C54C-2043-B44E-F584EA9B8217}" srcOrd="13" destOrd="0" presId="urn:microsoft.com/office/officeart/2005/8/layout/radial6"/>
    <dgm:cxn modelId="{26069A43-3D9E-B54B-B2EF-5727F0ED11BF}" type="presParOf" srcId="{4D46AA46-576A-2B45-8F3C-B316809FAB87}" destId="{2C52A89E-2183-2A47-A38F-67F4EA4B7371}" srcOrd="14" destOrd="0" presId="urn:microsoft.com/office/officeart/2005/8/layout/radial6"/>
    <dgm:cxn modelId="{CDD85B1B-3D21-EB46-9299-FC79493691EB}" type="presParOf" srcId="{4D46AA46-576A-2B45-8F3C-B316809FAB87}" destId="{9B14A9C4-6253-AA4F-9734-54CF9471B7CC}" srcOrd="15" destOrd="0" presId="urn:microsoft.com/office/officeart/2005/8/layout/radial6"/>
    <dgm:cxn modelId="{1EA94F64-7810-9B46-9393-5B8633999115}" type="presParOf" srcId="{4D46AA46-576A-2B45-8F3C-B316809FAB87}" destId="{BF312D58-D49A-EC46-9349-58428FA5E734}" srcOrd="16" destOrd="0" presId="urn:microsoft.com/office/officeart/2005/8/layout/radial6"/>
    <dgm:cxn modelId="{430212C7-BC10-234A-A0EC-E42934534FA7}" type="presParOf" srcId="{4D46AA46-576A-2B45-8F3C-B316809FAB87}" destId="{FFD9DD85-F7BA-3042-B380-06389B1C1694}" srcOrd="17" destOrd="0" presId="urn:microsoft.com/office/officeart/2005/8/layout/radial6"/>
    <dgm:cxn modelId="{CF2AE21F-4DEA-E844-9868-8A4D2187B84A}" type="presParOf" srcId="{4D46AA46-576A-2B45-8F3C-B316809FAB87}" destId="{FF74BF05-38B8-1E41-8486-CD91223B2344}" srcOrd="18" destOrd="0" presId="urn:microsoft.com/office/officeart/2005/8/layout/radial6"/>
    <dgm:cxn modelId="{E163FA43-EB35-0448-B171-A3E8BF6A5F48}" type="presParOf" srcId="{4D46AA46-576A-2B45-8F3C-B316809FAB87}" destId="{DDDD946D-18A0-4C49-8009-A1E9A2CAD44E}" srcOrd="19" destOrd="0" presId="urn:microsoft.com/office/officeart/2005/8/layout/radial6"/>
    <dgm:cxn modelId="{CE519C58-DEE7-A34D-9825-50ECDFA94294}" type="presParOf" srcId="{4D46AA46-576A-2B45-8F3C-B316809FAB87}" destId="{792C0594-5D89-9041-B2A1-A619BC67578F}" srcOrd="20" destOrd="0" presId="urn:microsoft.com/office/officeart/2005/8/layout/radial6"/>
    <dgm:cxn modelId="{33070551-10A0-014A-B166-3029113AB6A5}" type="presParOf" srcId="{4D46AA46-576A-2B45-8F3C-B316809FAB87}" destId="{2467C4D0-5DC9-754F-990E-CEF10E852896}" srcOrd="21" destOrd="0" presId="urn:microsoft.com/office/officeart/2005/8/layout/radial6"/>
    <dgm:cxn modelId="{53867A99-0A93-4E48-95F6-CB34FE34671D}" type="presParOf" srcId="{4D46AA46-576A-2B45-8F3C-B316809FAB87}" destId="{70A0F83A-8905-9B43-B9C8-060CF29F5F0C}" srcOrd="22" destOrd="0" presId="urn:microsoft.com/office/officeart/2005/8/layout/radial6"/>
    <dgm:cxn modelId="{AF2CF41A-5768-C34B-9941-94E017C1A7A1}" type="presParOf" srcId="{4D46AA46-576A-2B45-8F3C-B316809FAB87}" destId="{8EDB060C-2285-4643-9A8D-04444EB062D5}" srcOrd="23" destOrd="0" presId="urn:microsoft.com/office/officeart/2005/8/layout/radial6"/>
    <dgm:cxn modelId="{79AE3D0A-AABF-5E43-8B76-B3D2007F15D4}" type="presParOf" srcId="{4D46AA46-576A-2B45-8F3C-B316809FAB87}" destId="{717AF9E5-6625-CB41-BAF2-D2A9A23774BD}" srcOrd="24" destOrd="0" presId="urn:microsoft.com/office/officeart/2005/8/layout/radial6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17AF9E5-6625-CB41-BAF2-D2A9A23774BD}">
      <dsp:nvSpPr>
        <dsp:cNvPr id="0" name=""/>
        <dsp:cNvSpPr/>
      </dsp:nvSpPr>
      <dsp:spPr>
        <a:xfrm>
          <a:off x="771297" y="404191"/>
          <a:ext cx="3794853" cy="3794853"/>
        </a:xfrm>
        <a:prstGeom prst="blockArc">
          <a:avLst>
            <a:gd name="adj1" fmla="val 13145879"/>
            <a:gd name="adj2" fmla="val 16648459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467C4D0-5DC9-754F-990E-CEF10E852896}">
      <dsp:nvSpPr>
        <dsp:cNvPr id="0" name=""/>
        <dsp:cNvSpPr/>
      </dsp:nvSpPr>
      <dsp:spPr>
        <a:xfrm>
          <a:off x="794523" y="375019"/>
          <a:ext cx="3794853" cy="3794853"/>
        </a:xfrm>
        <a:prstGeom prst="blockArc">
          <a:avLst>
            <a:gd name="adj1" fmla="val 10772139"/>
            <a:gd name="adj2" fmla="val 13077142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F74BF05-38B8-1E41-8486-CD91223B2344}">
      <dsp:nvSpPr>
        <dsp:cNvPr id="0" name=""/>
        <dsp:cNvSpPr/>
      </dsp:nvSpPr>
      <dsp:spPr>
        <a:xfrm>
          <a:off x="786920" y="221230"/>
          <a:ext cx="3794853" cy="3794853"/>
        </a:xfrm>
        <a:prstGeom prst="blockArc">
          <a:avLst>
            <a:gd name="adj1" fmla="val 8005234"/>
            <a:gd name="adj2" fmla="val 10488223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B14A9C4-6253-AA4F-9734-54CF9471B7CC}">
      <dsp:nvSpPr>
        <dsp:cNvPr id="0" name=""/>
        <dsp:cNvSpPr/>
      </dsp:nvSpPr>
      <dsp:spPr>
        <a:xfrm>
          <a:off x="969120" y="420574"/>
          <a:ext cx="3794853" cy="3794853"/>
        </a:xfrm>
        <a:prstGeom prst="blockArc">
          <a:avLst>
            <a:gd name="adj1" fmla="val 5317464"/>
            <a:gd name="adj2" fmla="val 8503498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1F5BED-650A-2249-B614-198A055BB981}">
      <dsp:nvSpPr>
        <dsp:cNvPr id="0" name=""/>
        <dsp:cNvSpPr/>
      </dsp:nvSpPr>
      <dsp:spPr>
        <a:xfrm>
          <a:off x="944066" y="421344"/>
          <a:ext cx="3794853" cy="3794853"/>
        </a:xfrm>
        <a:prstGeom prst="blockArc">
          <a:avLst>
            <a:gd name="adj1" fmla="val 2358904"/>
            <a:gd name="adj2" fmla="val 5271257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1765059-FC6E-DB48-9E5F-050E86CFBF56}">
      <dsp:nvSpPr>
        <dsp:cNvPr id="0" name=""/>
        <dsp:cNvSpPr/>
      </dsp:nvSpPr>
      <dsp:spPr>
        <a:xfrm>
          <a:off x="1236762" y="134903"/>
          <a:ext cx="3794853" cy="3794853"/>
        </a:xfrm>
        <a:prstGeom prst="blockArc">
          <a:avLst>
            <a:gd name="adj1" fmla="val 546281"/>
            <a:gd name="adj2" fmla="val 3115352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0B8276F-D4DB-CA4E-81EA-D1A7B675BE3A}">
      <dsp:nvSpPr>
        <dsp:cNvPr id="0" name=""/>
        <dsp:cNvSpPr/>
      </dsp:nvSpPr>
      <dsp:spPr>
        <a:xfrm>
          <a:off x="1213630" y="466867"/>
          <a:ext cx="3794853" cy="3794853"/>
        </a:xfrm>
        <a:prstGeom prst="blockArc">
          <a:avLst>
            <a:gd name="adj1" fmla="val 19168922"/>
            <a:gd name="adj2" fmla="val 21532051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55FBF7E-BA00-EF49-8AE6-974E7EC921F5}">
      <dsp:nvSpPr>
        <dsp:cNvPr id="0" name=""/>
        <dsp:cNvSpPr/>
      </dsp:nvSpPr>
      <dsp:spPr>
        <a:xfrm>
          <a:off x="1169718" y="413515"/>
          <a:ext cx="3794853" cy="3794853"/>
        </a:xfrm>
        <a:prstGeom prst="blockArc">
          <a:avLst>
            <a:gd name="adj1" fmla="val 15912419"/>
            <a:gd name="adj2" fmla="val 19296303"/>
            <a:gd name="adj3" fmla="val 3425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00EA253-B077-804A-B4E6-B172AC9A9CA7}">
      <dsp:nvSpPr>
        <dsp:cNvPr id="0" name=""/>
        <dsp:cNvSpPr/>
      </dsp:nvSpPr>
      <dsp:spPr>
        <a:xfrm>
          <a:off x="1740303" y="1804094"/>
          <a:ext cx="2302120" cy="847333"/>
        </a:xfrm>
        <a:prstGeom prst="ellipse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4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re Concepts of Pharmacology (CCP)</a:t>
          </a:r>
          <a:endParaRPr lang="en-US" sz="14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77441" y="1928183"/>
        <a:ext cx="1627844" cy="599155"/>
      </dsp:txXfrm>
    </dsp:sp>
    <dsp:sp modelId="{A20850D1-82E1-1445-A6FA-402DC3ECC306}">
      <dsp:nvSpPr>
        <dsp:cNvPr id="0" name=""/>
        <dsp:cNvSpPr/>
      </dsp:nvSpPr>
      <dsp:spPr>
        <a:xfrm>
          <a:off x="1917031" y="121101"/>
          <a:ext cx="1988574" cy="662861"/>
        </a:xfrm>
        <a:prstGeom prst="flowChartConnector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olume of distribution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8251" y="218175"/>
        <a:ext cx="1406134" cy="468713"/>
      </dsp:txXfrm>
    </dsp:sp>
    <dsp:sp modelId="{5BC3A60C-8C10-CE46-BBB1-CCE0C8C9680B}">
      <dsp:nvSpPr>
        <dsp:cNvPr id="0" name=""/>
        <dsp:cNvSpPr/>
      </dsp:nvSpPr>
      <dsp:spPr>
        <a:xfrm>
          <a:off x="3607305" y="821242"/>
          <a:ext cx="1842953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bioavailability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877199" y="918316"/>
        <a:ext cx="1303165" cy="468713"/>
      </dsp:txXfrm>
    </dsp:sp>
    <dsp:sp modelId="{8A80C973-DC75-294A-9EF5-4FC867FD77B5}">
      <dsp:nvSpPr>
        <dsp:cNvPr id="0" name=""/>
        <dsp:cNvSpPr/>
      </dsp:nvSpPr>
      <dsp:spPr>
        <a:xfrm>
          <a:off x="4007310" y="1996004"/>
          <a:ext cx="1936627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eady-state concentration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90922" y="2093078"/>
        <a:ext cx="1369403" cy="468713"/>
      </dsp:txXfrm>
    </dsp:sp>
    <dsp:sp modelId="{A9193A5D-D726-004D-9AC0-BF315C20800E}">
      <dsp:nvSpPr>
        <dsp:cNvPr id="0" name=""/>
        <dsp:cNvSpPr/>
      </dsp:nvSpPr>
      <dsp:spPr>
        <a:xfrm>
          <a:off x="3290054" y="3168933"/>
          <a:ext cx="1988574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Target  interactions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581274" y="3266007"/>
        <a:ext cx="1406134" cy="468713"/>
      </dsp:txXfrm>
    </dsp:sp>
    <dsp:sp modelId="{AA7BDCFE-C54C-2043-B44E-F584EA9B8217}">
      <dsp:nvSpPr>
        <dsp:cNvPr id="0" name=""/>
        <dsp:cNvSpPr/>
      </dsp:nvSpPr>
      <dsp:spPr>
        <a:xfrm>
          <a:off x="1917031" y="3850965"/>
          <a:ext cx="1988574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ructure-activity relationship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8251" y="3948039"/>
        <a:ext cx="1406134" cy="468713"/>
      </dsp:txXfrm>
    </dsp:sp>
    <dsp:sp modelId="{BF312D58-D49A-EC46-9349-58428FA5E734}">
      <dsp:nvSpPr>
        <dsp:cNvPr id="0" name=""/>
        <dsp:cNvSpPr/>
      </dsp:nvSpPr>
      <dsp:spPr>
        <a:xfrm>
          <a:off x="604956" y="3141779"/>
          <a:ext cx="1595065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tolerance 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838548" y="3238853"/>
        <a:ext cx="1127881" cy="468713"/>
      </dsp:txXfrm>
    </dsp:sp>
    <dsp:sp modelId="{DDDD946D-18A0-4C49-8009-A1E9A2CAD44E}">
      <dsp:nvSpPr>
        <dsp:cNvPr id="0" name=""/>
        <dsp:cNvSpPr/>
      </dsp:nvSpPr>
      <dsp:spPr>
        <a:xfrm>
          <a:off x="10844" y="1956129"/>
          <a:ext cx="1632470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efficacy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49914" y="2053203"/>
        <a:ext cx="1154330" cy="468713"/>
      </dsp:txXfrm>
    </dsp:sp>
    <dsp:sp modelId="{70A0F83A-8905-9B43-B9C8-060CF29F5F0C}">
      <dsp:nvSpPr>
        <dsp:cNvPr id="0" name=""/>
        <dsp:cNvSpPr/>
      </dsp:nvSpPr>
      <dsp:spPr>
        <a:xfrm>
          <a:off x="414814" y="794070"/>
          <a:ext cx="1613190" cy="662861"/>
        </a:xfrm>
        <a:prstGeom prst="ellipse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rug clearance </a:t>
          </a:r>
          <a:endParaRPr lang="en-US" sz="12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51060" y="891144"/>
        <a:ext cx="1140698" cy="4687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6">
  <dgm:title val=""/>
  <dgm:desc val=""/>
  <dgm:catLst>
    <dgm:cat type="cycle" pri="9000"/>
    <dgm:cat type="relationship" pri="2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choose name="Name3">
          <dgm:if name="Name4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5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6">
        <dgm:choose name="Name7">
          <dgm:if name="Name8" axis="ch ch" ptType="node node" st="1 1" cnt="1 0" func="cnt" op="lte" val="1">
            <dgm:alg type="cycle">
              <dgm:param type="stAng" val="-90"/>
              <dgm:param type="spanAng" val="360"/>
              <dgm:param type="ctrShpMap" val="fNode"/>
            </dgm:alg>
          </dgm:if>
          <dgm:else name="Name9">
            <dgm:alg type="cycle">
              <dgm:param type="stAng" val="0"/>
              <dgm:param type="spanAng" val="-360"/>
              <dgm:param type="ctrShpMap" val="fNode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10">
      <dgm:if name="Name11" func="var" arg="dir" op="equ" val="norm">
        <dgm:choose name="Name12">
          <dgm:if name="Name13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des" forName="oneNode" refType="primFontSz" refFor="ch" refForName="centerShape" op="lte" fact="0.95"/>
              <dgm:constr type="diam" for="ch" forName="singleconn" refType="diam" op="equ" fact="-1"/>
              <dgm:constr type="h" for="ch" forName="singleconn" refType="w" refFor="ch" refForName="oneComp" fact="0.24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4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forName="sibTrans" refType="diam" op="equ"/>
              <dgm:constr type="h" for="ch" forName="sibTrans" refType="w" refFor="ch" refForName="node" fact="0.24"/>
              <dgm:constr type="w" for="ch" forName="dummy" val="1"/>
            </dgm:constrLst>
          </dgm:else>
        </dgm:choose>
      </dgm:if>
      <dgm:else name="Name15">
        <dgm:choose name="Name16">
          <dgm:if name="Name17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ch" forName="oneNode" refType="primFontSz" refFor="ch" refForName="centerShape" op="lte" fact="0.95"/>
              <dgm:constr type="diam" for="ch" forName="singleconn" refType="diam"/>
              <dgm:constr type="h" for="ch" forName="singleconn" refType="w" refFor="ch" refForName="oneComp" fact="0.24"/>
              <dgm:constr type="diam" for="ch" refType="diam" op="equ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8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ptType="sibTrans" refType="diam" fact="-1"/>
              <dgm:constr type="h" for="ch" forName="sibTrans" refType="w" refFor="ch" refForName="node" fact="0.24"/>
              <dgm:constr type="diam" for="ch" refType="diam" op="equ" fact="-1"/>
              <dgm:constr type="w" for="ch" forName="dummy" val="1"/>
            </dgm:constrLst>
          </dgm:else>
        </dgm:choose>
      </dgm:else>
    </dgm:choose>
    <dgm:ruleLst>
      <dgm:rule type="diam" val="INF" fact="NaN" max="NaN"/>
    </dgm:ruleLst>
    <dgm:forEach name="Name19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20" axis="ch">
        <dgm:forEach name="Name21" axis="self" ptType="node">
          <dgm:choose name="Name22">
            <dgm:if name="Name23" axis="par ch" ptType="node node" func="cnt" op="gt" val="1">
              <dgm:layoutNode name="node" styleLbl="node1">
                <dgm:varLst>
                  <dgm:bulletEnabled val="1"/>
                </dgm:varLst>
                <dgm:alg type="tx">
                  <dgm:param type="txAnchorVertCh" val="mid"/>
                </dgm:alg>
                <dgm:shape xmlns:r="http://schemas.openxmlformats.org/officeDocument/2006/relationships" type="ellipse" r:blip="">
                  <dgm:adjLst/>
                </dgm:shape>
                <dgm:presOf axis="desOrSelf" ptType="node"/>
                <dgm:constrLst>
                  <dgm:constr type="h" refType="w"/>
                  <dgm:constr type="tMarg" refType="primFontSz" fact="0.1"/>
                  <dgm:constr type="bMarg" refType="primFontSz" fact="0.1"/>
                  <dgm:constr type="lMarg" refType="primFontSz" fact="0.1"/>
                  <dgm:constr type="rMarg" refType="primFontSz" fact="0.1"/>
                </dgm:constrLst>
                <dgm:ruleLst>
                  <dgm:rule type="primFontSz" val="5" fact="NaN" max="NaN"/>
                </dgm:ruleLst>
              </dgm:layoutNode>
              <dgm:layoutNode name="dummy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" axis="followSib" ptType="sibTrans" hideLastTrans="0" cnt="1">
                <dgm:layoutNode name="sibTrans" styleLbl="sibTrans2D1">
                  <dgm:alg type="conn">
                    <dgm:param type="connRout" val="curve"/>
                    <dgm:param type="begPts" val="ctr"/>
                    <dgm:param type="endPts" val="ctr"/>
                    <dgm:param type="begSty" val="noArr"/>
                    <dgm:param type="endSty" val="noArr"/>
                    <dgm:param type="dstNode" val="node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if name="Name24" axis="par ch" ptType="node node" func="cnt" op="equ" val="1">
              <dgm:layoutNode name="oneComp">
                <dgm:alg type="composite">
                  <dgm:param type="ar" val="1"/>
                </dgm:alg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  <dgm:constr type="l" for="ch" forName="dummyConnPt" refType="w" fact="0.5"/>
                  <dgm:constr type="t" for="ch" forName="dummyConnPt" refType="w" fact="0.5"/>
                  <dgm:constr type="l" for="ch" forName="oneNode"/>
                  <dgm:constr type="t" for="ch" forName="oneNode"/>
                  <dgm:constr type="h" for="ch" forName="oneNode" refType="h"/>
                  <dgm:constr type="w" for="ch" forName="oneNode" refType="w"/>
                </dgm:constrLst>
                <dgm:ruleLst/>
                <dgm:layoutNode name="dummyConnPt" styleLbl="node1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val="1"/>
                    <dgm:constr type="h" val="1"/>
                  </dgm:constrLst>
                  <dgm:ruleLst/>
                </dgm:layoutNode>
                <dgm:layoutNode name="oneNode" styleLbl="node1">
                  <dgm:varLst>
                    <dgm:bulletEnabled val="1"/>
                  </dgm:varLst>
                  <dgm:alg type="tx">
                    <dgm:param type="txAnchorVertCh" val="mid"/>
                  </dgm:alg>
                  <dgm:shape xmlns:r="http://schemas.openxmlformats.org/officeDocument/2006/relationships" type="ellipse" r:blip="">
                    <dgm:adjLst/>
                  </dgm:shape>
                  <dgm:presOf axis="desOrSelf" ptType="node"/>
                  <dgm:constrLst>
                    <dgm:constr type="h" refType="w"/>
                    <dgm:constr type="tMarg" refType="primFontSz" fact="0.1"/>
                    <dgm:constr type="bMarg" refType="primFontSz" fact="0.1"/>
                    <dgm:constr type="lMarg" refType="primFontSz" fact="0.1"/>
                    <dgm:constr type="rMarg" refType="primFontSz" fact="0.1"/>
                  </dgm:constrLst>
                  <dgm:ruleLst>
                    <dgm:rule type="primFontSz" val="5" fact="NaN" max="NaN"/>
                  </dgm:ruleLst>
                </dgm:layoutNode>
              </dgm:layoutNode>
              <dgm:layoutNode name="dummya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b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c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1" axis="followSib" ptType="sibTrans" hideLastTrans="0" cnt="1">
                <dgm:layoutNode name="singleconn" styleLbl="sibTrans2D1">
                  <dgm:alg type="conn">
                    <dgm:param type="connRout" val="longCurve"/>
                    <dgm:param type="begPts" val="bCtr"/>
                    <dgm:param type="endPts" val="tCtr"/>
                    <dgm:param type="begSty" val="noArr"/>
                    <dgm:param type="endSty" val="noArr"/>
                    <dgm:param type="srcNode" val="dummyConnPt"/>
                    <dgm:param type="dstNode" val="dummyConnPt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else name="Name25"/>
          </dgm:choos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71</Characters>
  <Application>Microsoft Office Word</Application>
  <DocSecurity>0</DocSecurity>
  <Lines>1</Lines>
  <Paragraphs>1</Paragraphs>
  <ScaleCrop>false</ScaleCrop>
  <Company>Monash University</Company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dlew Netere</dc:creator>
  <cp:keywords/>
  <dc:description/>
  <cp:lastModifiedBy>Adeladlew Netere</cp:lastModifiedBy>
  <cp:revision>48</cp:revision>
  <dcterms:created xsi:type="dcterms:W3CDTF">2024-05-19T01:50:00Z</dcterms:created>
  <dcterms:modified xsi:type="dcterms:W3CDTF">2026-02-2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3df5fca55bdd4c54b983519ed1ec52aacf180abd51ad0294de129187e69b2</vt:lpwstr>
  </property>
</Properties>
</file>